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8892F" w14:textId="01D08B1A" w:rsidR="000551AD" w:rsidRDefault="000551AD" w:rsidP="000551AD">
      <w:pPr>
        <w:spacing w:before="0" w:line="240" w:lineRule="auto"/>
        <w:rPr>
          <w:rFonts w:ascii="Garamond" w:hAnsi="Garamond"/>
          <w:sz w:val="24"/>
          <w:szCs w:val="24"/>
        </w:rPr>
      </w:pPr>
      <w:r w:rsidRPr="00F918E1">
        <w:rPr>
          <w:rFonts w:ascii="Garamond" w:eastAsia="MS Mincho" w:hAnsi="Garamond" w:cs="Times New Roman"/>
          <w:b/>
          <w:bCs/>
          <w:sz w:val="24"/>
          <w:szCs w:val="24"/>
        </w:rPr>
        <w:t xml:space="preserve">Appendix </w:t>
      </w:r>
      <w:r w:rsidR="00C3442C">
        <w:rPr>
          <w:rFonts w:ascii="Garamond" w:eastAsia="MS Mincho" w:hAnsi="Garamond" w:cs="Times New Roman"/>
          <w:b/>
          <w:bCs/>
          <w:sz w:val="24"/>
          <w:szCs w:val="24"/>
        </w:rPr>
        <w:t>3</w:t>
      </w:r>
      <w:r w:rsidRPr="00F918E1">
        <w:rPr>
          <w:rFonts w:ascii="Garamond" w:eastAsia="MS Mincho" w:hAnsi="Garamond" w:cs="Times New Roman"/>
          <w:b/>
          <w:bCs/>
          <w:sz w:val="24"/>
          <w:szCs w:val="24"/>
        </w:rPr>
        <w:t>:</w:t>
      </w:r>
      <w:r w:rsidRPr="00147E20">
        <w:rPr>
          <w:rFonts w:ascii="Garamond" w:hAnsi="Garamond"/>
          <w:b/>
          <w:bCs/>
          <w:sz w:val="24"/>
          <w:szCs w:val="24"/>
        </w:rPr>
        <w:t xml:space="preserve"> </w:t>
      </w:r>
      <w:r w:rsidRPr="00147E20">
        <w:rPr>
          <w:rFonts w:ascii="Garamond" w:hAnsi="Garamond"/>
          <w:sz w:val="24"/>
          <w:szCs w:val="24"/>
        </w:rPr>
        <w:t>Estimated difference-in-differences (DID) for intent-to-treat (ITT) by intervention arm, results from linear regressions with girl-level fixed effects</w:t>
      </w:r>
    </w:p>
    <w:p w14:paraId="3693AEDC" w14:textId="77777777" w:rsidR="00515DB4" w:rsidRDefault="000551AD" w:rsidP="000551AD">
      <w:pPr>
        <w:spacing w:before="0" w:line="240" w:lineRule="auto"/>
        <w:rPr>
          <w:rFonts w:asciiTheme="minorHAnsi" w:eastAsiaTheme="minorHAnsi" w:hAnsiTheme="minorHAnsi" w:cstheme="minorBidi"/>
          <w:sz w:val="22"/>
          <w:szCs w:val="22"/>
          <w:lang w:bidi="he-IL"/>
        </w:rPr>
      </w:pPr>
      <w:r>
        <w:fldChar w:fldCharType="begin"/>
      </w:r>
      <w:r>
        <w:instrText xml:space="preserve"> LINK </w:instrText>
      </w:r>
      <w:r w:rsidR="00C3442C">
        <w:instrText xml:space="preserve">Excel.Sheet.12 "C:\\Users\\kaustrian\\Documents\\Population Council\\Zambia\\DFID Zambia\\Papers &amp; Presentations\\R3 R5 Paper\\AGEP_R3-R5_Results_Tables_BMC Public Health_5Sep2019.xlsx" "Appendix 2!R2C1:R60C13" </w:instrText>
      </w:r>
      <w:r>
        <w:instrText xml:space="preserve">\a \f 4 \h  \* MERGEFORMAT </w:instrText>
      </w:r>
      <w:r>
        <w:fldChar w:fldCharType="separate"/>
      </w:r>
    </w:p>
    <w:tbl>
      <w:tblPr>
        <w:tblW w:w="14087" w:type="dxa"/>
        <w:tblLook w:val="04A0" w:firstRow="1" w:lastRow="0" w:firstColumn="1" w:lastColumn="0" w:noHBand="0" w:noVBand="1"/>
      </w:tblPr>
      <w:tblGrid>
        <w:gridCol w:w="4986"/>
        <w:gridCol w:w="1199"/>
        <w:gridCol w:w="310"/>
        <w:gridCol w:w="773"/>
        <w:gridCol w:w="677"/>
        <w:gridCol w:w="1079"/>
        <w:gridCol w:w="404"/>
        <w:gridCol w:w="832"/>
        <w:gridCol w:w="810"/>
        <w:gridCol w:w="1013"/>
        <w:gridCol w:w="404"/>
        <w:gridCol w:w="923"/>
        <w:gridCol w:w="677"/>
      </w:tblGrid>
      <w:tr w:rsidR="00515DB4" w:rsidRPr="00515DB4" w14:paraId="66471A34" w14:textId="77777777" w:rsidTr="00DF20D7">
        <w:trPr>
          <w:divId w:val="132602305"/>
          <w:trHeight w:val="300"/>
        </w:trPr>
        <w:tc>
          <w:tcPr>
            <w:tcW w:w="4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F25" w14:textId="38751513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u w:val="single"/>
                <w:lang w:bidi="he-IL"/>
              </w:rPr>
            </w:pPr>
          </w:p>
        </w:tc>
        <w:tc>
          <w:tcPr>
            <w:tcW w:w="29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462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Arm 1</w:t>
            </w:r>
          </w:p>
        </w:tc>
        <w:tc>
          <w:tcPr>
            <w:tcW w:w="31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A8E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Arm 2</w:t>
            </w:r>
          </w:p>
        </w:tc>
        <w:tc>
          <w:tcPr>
            <w:tcW w:w="30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B33D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Arm 3</w:t>
            </w:r>
          </w:p>
        </w:tc>
      </w:tr>
      <w:tr w:rsidR="00515DB4" w:rsidRPr="00515DB4" w14:paraId="0E26C306" w14:textId="77777777" w:rsidTr="00DF20D7">
        <w:trPr>
          <w:divId w:val="132602305"/>
          <w:trHeight w:val="300"/>
        </w:trPr>
        <w:tc>
          <w:tcPr>
            <w:tcW w:w="4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1E39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48AD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 xml:space="preserve">DID </w:t>
            </w:r>
            <w:proofErr w:type="spellStart"/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coef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1D1C3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91988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95% 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3B44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 xml:space="preserve">DID </w:t>
            </w:r>
            <w:proofErr w:type="spellStart"/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coef</w:t>
            </w:r>
            <w:proofErr w:type="spellEnd"/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76C6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C3FF5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95% CI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4C0E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 xml:space="preserve">DID </w:t>
            </w:r>
            <w:proofErr w:type="spellStart"/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coef</w:t>
            </w:r>
            <w:proofErr w:type="spellEnd"/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9BD1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E559A" w14:textId="77777777" w:rsidR="00515DB4" w:rsidRPr="00515DB4" w:rsidRDefault="00515DB4" w:rsidP="00515DB4">
            <w:pPr>
              <w:spacing w:before="0" w:line="240" w:lineRule="auto"/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95% CI</w:t>
            </w:r>
          </w:p>
        </w:tc>
      </w:tr>
      <w:tr w:rsidR="00515DB4" w:rsidRPr="00515DB4" w14:paraId="1D2DC6C1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B00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Social asset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CDC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DB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F88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13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9B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2D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97B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CF2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C6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E29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C8B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289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5B727A13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FCD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Self-efficacy score [0-1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2C1B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6D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273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5D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F89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F0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CE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003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5A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D40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00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55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4C3706B3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FD4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2B8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3D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15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3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26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3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F0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5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F5A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B9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9F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BD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4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BA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FC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ACD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70</w:t>
            </w:r>
          </w:p>
        </w:tc>
      </w:tr>
      <w:tr w:rsidR="00515DB4" w:rsidRPr="00515DB4" w14:paraId="709EAF6D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D82A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CF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74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6A6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A7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44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8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711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D83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9A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6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BC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4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1145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8F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3EB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796</w:t>
            </w:r>
          </w:p>
        </w:tc>
      </w:tr>
      <w:tr w:rsidR="00515DB4" w:rsidRPr="00515DB4" w14:paraId="0352022F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B5A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Had a safe space in community to meet with friend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DD2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EF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06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3D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0F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1C6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0C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77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69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67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5F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85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1D205C84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4FE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CA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E1E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1B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E97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BF4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8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F26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C28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21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06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6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0C9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B0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3DD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40</w:t>
            </w:r>
          </w:p>
        </w:tc>
      </w:tr>
      <w:tr w:rsidR="00515DB4" w:rsidRPr="00515DB4" w14:paraId="3F2AC502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EDA5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DE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D3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17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BF0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F4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3D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976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A1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2A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F6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B0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F9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7</w:t>
            </w:r>
          </w:p>
        </w:tc>
      </w:tr>
      <w:tr w:rsidR="00515DB4" w:rsidRPr="00515DB4" w14:paraId="279D6BD3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68D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Positive gender attitudes score [0-7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ED7C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4D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1F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4E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78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44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40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F60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77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1D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D1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D0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5912D954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7CC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52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D0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B4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17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F3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23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24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664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FF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FC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58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56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55</w:t>
            </w:r>
          </w:p>
        </w:tc>
      </w:tr>
      <w:tr w:rsidR="00515DB4" w:rsidRPr="00515DB4" w14:paraId="36561F86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342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95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B6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8C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3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C8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16C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0A0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06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B3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3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CF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0EE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B6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3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3B7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27</w:t>
            </w:r>
          </w:p>
        </w:tc>
      </w:tr>
      <w:tr w:rsidR="00515DB4" w:rsidRPr="00515DB4" w14:paraId="2AD668EA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DD9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Non-acceptability of IPV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353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AA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C14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63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AB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6B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0EF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ED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A78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77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FCE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6F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1BA404F6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20F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D7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6E6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D42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01F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94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5B9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073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C47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F00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6AE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37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2F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8</w:t>
            </w:r>
          </w:p>
        </w:tc>
      </w:tr>
      <w:tr w:rsidR="00515DB4" w:rsidRPr="00515DB4" w14:paraId="0B24A838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0AE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CFB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D3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93D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75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C3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9B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F50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C43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8F2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8EA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5F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20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4</w:t>
            </w:r>
          </w:p>
        </w:tc>
      </w:tr>
      <w:tr w:rsidR="00515DB4" w:rsidRPr="00515DB4" w14:paraId="1A9F37FA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1F86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conomic asset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D7B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B3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9E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69A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6C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32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40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404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61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40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50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B6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35F314E9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33D4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Financial literacy score [0-9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4D31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05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D7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B3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6A1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AD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31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C0E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F5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9AD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47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D7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55A90C5E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A35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BB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5B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AB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96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2A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3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DFE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CD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FC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82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9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78D6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F9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81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49</w:t>
            </w:r>
          </w:p>
        </w:tc>
      </w:tr>
      <w:tr w:rsidR="00515DB4" w:rsidRPr="00515DB4" w14:paraId="2EB6E1A2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55F4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96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02F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AA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72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907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5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2C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1E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6D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5A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6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F46D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DA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6F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65</w:t>
            </w:r>
          </w:p>
        </w:tc>
      </w:tr>
      <w:tr w:rsidR="00515DB4" w:rsidRPr="00515DB4" w14:paraId="6EFC2C09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C8C9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Saved money in the past yea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A50F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25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6F7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B5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2D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D5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D9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6C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2C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293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47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CE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065F431C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F7A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F0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C67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8A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C82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0E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79D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3DC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A5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C4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DC52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036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A3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59</w:t>
            </w:r>
          </w:p>
        </w:tc>
      </w:tr>
      <w:tr w:rsidR="00515DB4" w:rsidRPr="00515DB4" w14:paraId="1C35D501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0B2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6F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F4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5C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A2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FA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CCD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AD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1E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36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8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340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307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65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47</w:t>
            </w:r>
          </w:p>
        </w:tc>
      </w:tr>
      <w:tr w:rsidR="00515DB4" w:rsidRPr="00515DB4" w14:paraId="77BA54C0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5058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Health asset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16AA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14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3F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4C2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43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39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6F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D9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41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AC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F0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01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0448CE17" w14:textId="77777777" w:rsidTr="00DF20D7">
        <w:trPr>
          <w:divId w:val="132602305"/>
          <w:trHeight w:val="285"/>
        </w:trPr>
        <w:tc>
          <w:tcPr>
            <w:tcW w:w="6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BC0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Fertile period and contraceptive methods knowledge score [0-11]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E448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EB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C2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C0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98E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19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0E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65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A4E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0B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052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7BEAFEBC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3D0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9E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3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5E4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E8E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FF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E6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33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6E4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8D1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10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3A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0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69E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7EE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462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39</w:t>
            </w:r>
          </w:p>
        </w:tc>
      </w:tr>
      <w:tr w:rsidR="00515DB4" w:rsidRPr="00515DB4" w14:paraId="029F583F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7D3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812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15B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5B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10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BF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20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67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8F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33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DB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32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D3C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98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B2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85</w:t>
            </w:r>
          </w:p>
        </w:tc>
      </w:tr>
      <w:tr w:rsidR="00515DB4" w:rsidRPr="00515DB4" w14:paraId="35C7337A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386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HIV knowledge score [0-11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BCB9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C2C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1C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988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DA6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16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B6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963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856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13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E4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77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5BB1A4DC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989A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82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6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93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549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BA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6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E9A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3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FB1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784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9A0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ED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86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14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4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2D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482</w:t>
            </w:r>
          </w:p>
        </w:tc>
      </w:tr>
      <w:tr w:rsidR="00515DB4" w:rsidRPr="00515DB4" w14:paraId="1984CCF7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7E56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11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161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52E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8E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6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7D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B1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1E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49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16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FE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5F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4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A88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515</w:t>
            </w:r>
          </w:p>
        </w:tc>
      </w:tr>
      <w:tr w:rsidR="00DF20D7" w:rsidRPr="00515DB4" w14:paraId="1DFD4BC9" w14:textId="77777777" w:rsidTr="00DF20D7">
        <w:trPr>
          <w:divId w:val="132602305"/>
          <w:trHeight w:val="285"/>
        </w:trPr>
        <w:tc>
          <w:tcPr>
            <w:tcW w:w="6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BEF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lastRenderedPageBreak/>
              <w:t>Sexual behavior among girls ages 15 and older who had ever had se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FF40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26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68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FB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83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B6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46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8A0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27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69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6A4708BA" w14:textId="77777777" w:rsidTr="00DF20D7">
        <w:trPr>
          <w:divId w:val="132602305"/>
          <w:trHeight w:val="323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FC5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 xml:space="preserve">Used condom at first </w:t>
            </w:r>
            <w:proofErr w:type="spellStart"/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sex</w:t>
            </w:r>
            <w:r w:rsidRPr="00C3442C">
              <w:rPr>
                <w:rFonts w:ascii="Garamond" w:eastAsia="Times New Roman" w:hAnsi="Garamond" w:cs="Calibri"/>
                <w:color w:val="000000"/>
                <w:sz w:val="22"/>
                <w:szCs w:val="22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28F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286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5D0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17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1C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C0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2C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939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7D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5B4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5C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4B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C3442C" w:rsidRPr="00515DB4" w14:paraId="78D4AE6B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380" w14:textId="77777777" w:rsidR="00C3442C" w:rsidRPr="00515DB4" w:rsidRDefault="00C3442C" w:rsidP="00C3442C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FF9" w14:textId="0913311F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0191" w14:textId="7777777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F6E9" w14:textId="5BB51D10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D51" w14:textId="0ECE9306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1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9A5" w14:textId="4314E3BF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1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A1C7" w14:textId="7777777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A09" w14:textId="161F46FA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D79" w14:textId="1F02BF30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1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943" w14:textId="4807BB30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6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5BB3" w14:textId="7777777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9E3" w14:textId="30FD402B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45B" w14:textId="7A85A020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179</w:t>
            </w:r>
          </w:p>
        </w:tc>
      </w:tr>
      <w:tr w:rsidR="00C3442C" w:rsidRPr="00515DB4" w14:paraId="46F90AC5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646" w14:textId="77777777" w:rsidR="00C3442C" w:rsidRPr="00515DB4" w:rsidRDefault="00C3442C" w:rsidP="00C3442C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861" w14:textId="4F2BF1A0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2FFC" w14:textId="7777777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C02" w14:textId="56CAC6FD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AD1" w14:textId="1C5F7CDA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F59" w14:textId="00C6926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1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E62" w14:textId="7777777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029" w14:textId="42857D20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DE1B" w14:textId="1C8D80D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7E6" w14:textId="0BD577EE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02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771" w14:textId="77777777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1AD" w14:textId="546253BD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-0.0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BB4" w14:textId="5EF3FAAF" w:rsidR="00C3442C" w:rsidRPr="00C3442C" w:rsidRDefault="00C3442C" w:rsidP="00C3442C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sz w:val="22"/>
                <w:szCs w:val="22"/>
                <w:lang w:bidi="he-IL"/>
              </w:rPr>
            </w:pPr>
            <w:r w:rsidRPr="00C3442C">
              <w:rPr>
                <w:rFonts w:ascii="Garamond" w:hAnsi="Garamond" w:cs="Calibri"/>
                <w:sz w:val="22"/>
                <w:szCs w:val="22"/>
              </w:rPr>
              <w:t>0.104</w:t>
            </w:r>
          </w:p>
        </w:tc>
      </w:tr>
      <w:tr w:rsidR="00515DB4" w:rsidRPr="00515DB4" w14:paraId="0792F177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45C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Agreed to having had transactional sex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3BC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5D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5E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4F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19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927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487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81B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44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92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8FD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CD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3C26A64D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84C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99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E8F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BD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36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15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2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6C6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233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639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90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0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03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38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C51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8</w:t>
            </w:r>
          </w:p>
        </w:tc>
      </w:tr>
      <w:tr w:rsidR="00515DB4" w:rsidRPr="00515DB4" w14:paraId="66F8F69B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DBA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5A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7DCD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4E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D2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0B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13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E32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3A3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BD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0E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9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8C7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21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2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46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6</w:t>
            </w:r>
          </w:p>
        </w:tc>
      </w:tr>
      <w:tr w:rsidR="00515DB4" w:rsidRPr="00515DB4" w14:paraId="10F52811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78D0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ducation outcom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1F8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B0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84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37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1D1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31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59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42A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43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98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B6F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2D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69E2E666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ED7FD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Completed grade 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C725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62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61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57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683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93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85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EC6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8D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7EA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2A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762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3A0AA843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B949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46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D56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EC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15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A8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FE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029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5C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21B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287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6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7E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2</w:t>
            </w:r>
          </w:p>
        </w:tc>
      </w:tr>
      <w:tr w:rsidR="00515DB4" w:rsidRPr="00515DB4" w14:paraId="48068169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908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7D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39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F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CE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94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60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0D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89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0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9C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28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874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64</w:t>
            </w:r>
          </w:p>
        </w:tc>
      </w:tr>
      <w:tr w:rsidR="00515DB4" w:rsidRPr="00515DB4" w14:paraId="5EC2B8DC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F66D9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Completed grade 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42B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E7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99A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8A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17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69D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28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49A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B4B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53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06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D7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4306D3A4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A676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53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AF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B3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2B9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2C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880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50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00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BA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47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E5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03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2</w:t>
            </w:r>
          </w:p>
        </w:tc>
      </w:tr>
      <w:tr w:rsidR="00515DB4" w:rsidRPr="00515DB4" w14:paraId="03461F9D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23D9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3E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95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C37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51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46C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68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56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E0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89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951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1EB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03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7</w:t>
            </w:r>
          </w:p>
        </w:tc>
      </w:tr>
      <w:tr w:rsidR="00515DB4" w:rsidRPr="00515DB4" w14:paraId="584C62CE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6948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Fertility outcomes among girls ages 15 and old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BF2E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384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8B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527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F8C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69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13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4DD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CA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2E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27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79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189C386B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75FB7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ver marri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B204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28A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844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B2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4E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60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13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C0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5D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9DD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28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88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4C62B477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0A3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6C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1D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A9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2E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40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E4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172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F1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83F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38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BE9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76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8</w:t>
            </w:r>
          </w:p>
        </w:tc>
      </w:tr>
      <w:tr w:rsidR="00515DB4" w:rsidRPr="00515DB4" w14:paraId="16090825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C97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AC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81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BB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EB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1F6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AA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FBC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DE1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BA1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AB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00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EB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6</w:t>
            </w:r>
          </w:p>
        </w:tc>
      </w:tr>
      <w:tr w:rsidR="00515DB4" w:rsidRPr="00515DB4" w14:paraId="603DC08C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245E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ver had sex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B71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A1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F4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070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DB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FF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34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96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1B1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E57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DA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06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337B0905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AFE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DD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33B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C2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64D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06E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A9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4A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7F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B5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8D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B8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B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96</w:t>
            </w:r>
          </w:p>
        </w:tc>
      </w:tr>
      <w:tr w:rsidR="00515DB4" w:rsidRPr="00515DB4" w14:paraId="6D2D3468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E0AE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13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1D4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A5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64D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50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8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8AD3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61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8A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D8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8E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D3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D2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4</w:t>
            </w:r>
          </w:p>
        </w:tc>
      </w:tr>
      <w:tr w:rsidR="00515DB4" w:rsidRPr="00515DB4" w14:paraId="4B1CC205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A8C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ver pregna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4F0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0A3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3D8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58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442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C4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FF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EA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D9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7A1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8C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7C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2ECC6C97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827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DF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D53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A0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6CF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35F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0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CC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39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CF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55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2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DC4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A8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BC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53</w:t>
            </w:r>
          </w:p>
        </w:tc>
      </w:tr>
      <w:tr w:rsidR="00515DB4" w:rsidRPr="00515DB4" w14:paraId="547EBD8E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1E5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49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FC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FE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02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FFF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EB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A0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5A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187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4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D6DD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E4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E8E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20</w:t>
            </w:r>
          </w:p>
        </w:tc>
      </w:tr>
      <w:tr w:rsidR="00515DB4" w:rsidRPr="00515DB4" w14:paraId="3F644881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4E2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ver given birt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2D6" w14:textId="77777777" w:rsidR="00515DB4" w:rsidRPr="00515DB4" w:rsidRDefault="00515DB4" w:rsidP="00515DB4">
            <w:pPr>
              <w:spacing w:before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98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8CC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B5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5A9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8BB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65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BFF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6C3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9E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732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97B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2198CDAD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805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26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1A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256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F53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F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0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1B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0FC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0F0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9DCB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1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032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AFE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93A4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84</w:t>
            </w:r>
          </w:p>
        </w:tc>
      </w:tr>
      <w:tr w:rsidR="00515DB4" w:rsidRPr="00515DB4" w14:paraId="72D88A09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2A2E" w14:textId="77777777" w:rsidR="00515DB4" w:rsidRPr="00515DB4" w:rsidRDefault="00515DB4" w:rsidP="00515DB4">
            <w:pPr>
              <w:spacing w:before="0" w:line="240" w:lineRule="auto"/>
              <w:ind w:firstLineChars="300" w:firstLine="660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Round 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19BA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9C784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EFB8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146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78FF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35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C27A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9545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2E77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6020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026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7DBF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E539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-0.0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9791" w14:textId="77777777" w:rsidR="00515DB4" w:rsidRPr="00515DB4" w:rsidRDefault="00515DB4" w:rsidP="00515DB4">
            <w:pPr>
              <w:spacing w:before="0" w:line="240" w:lineRule="auto"/>
              <w:jc w:val="right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0.103</w:t>
            </w:r>
          </w:p>
        </w:tc>
      </w:tr>
      <w:tr w:rsidR="00515DB4" w:rsidRPr="00515DB4" w14:paraId="41057C2F" w14:textId="77777777" w:rsidTr="00DF20D7">
        <w:trPr>
          <w:divId w:val="132602305"/>
          <w:trHeight w:val="285"/>
        </w:trPr>
        <w:tc>
          <w:tcPr>
            <w:tcW w:w="6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ED7" w14:textId="59E4F058" w:rsidR="00515DB4" w:rsidRPr="00515DB4" w:rsidRDefault="00C3442C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C3442C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All models adjust for age. Robust standard errors adjusted for clusters at the CSA level.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CD0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10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5F6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0F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30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562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DC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A89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51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354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6E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24C20B4C" w14:textId="77777777" w:rsidTr="00DF20D7">
        <w:trPr>
          <w:divId w:val="132602305"/>
          <w:trHeight w:val="285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261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*** p&lt;0.001, ** p&lt;0.01, * p&lt;0.05, † p&lt;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BC6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7D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8D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99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E00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A68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A8A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4A4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F63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D55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7CCE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3C9" w14:textId="77777777" w:rsidR="00515DB4" w:rsidRPr="00515DB4" w:rsidRDefault="00515DB4" w:rsidP="00515DB4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bidi="he-IL"/>
              </w:rPr>
            </w:pPr>
          </w:p>
        </w:tc>
      </w:tr>
      <w:tr w:rsidR="00515DB4" w:rsidRPr="00515DB4" w14:paraId="3C3727F3" w14:textId="77777777" w:rsidTr="00DF20D7">
        <w:trPr>
          <w:divId w:val="132602305"/>
          <w:trHeight w:val="323"/>
        </w:trPr>
        <w:tc>
          <w:tcPr>
            <w:tcW w:w="134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BB4" w14:textId="51BB5D78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  <w:proofErr w:type="spellStart"/>
            <w:proofErr w:type="gramStart"/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vertAlign w:val="superscript"/>
                <w:lang w:bidi="he-IL"/>
              </w:rPr>
              <w:t>a</w:t>
            </w:r>
            <w:proofErr w:type="spellEnd"/>
            <w:proofErr w:type="gramEnd"/>
            <w:r w:rsidRPr="00515DB4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 xml:space="preserve"> </w:t>
            </w:r>
            <w:r w:rsidR="00C3442C" w:rsidRPr="00C3442C"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  <w:t>Estimated as simple differences at each round between intervention and control arms excluding girls who had ever had sex at baseline and adjusting for age and study site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1F7" w14:textId="77777777" w:rsidR="00515DB4" w:rsidRPr="00515DB4" w:rsidRDefault="00515DB4" w:rsidP="00515DB4">
            <w:pPr>
              <w:spacing w:before="0" w:line="240" w:lineRule="auto"/>
              <w:rPr>
                <w:rFonts w:ascii="Garamond" w:eastAsia="Times New Roman" w:hAnsi="Garamond" w:cs="Calibri"/>
                <w:color w:val="000000"/>
                <w:sz w:val="22"/>
                <w:szCs w:val="22"/>
                <w:lang w:bidi="he-IL"/>
              </w:rPr>
            </w:pPr>
          </w:p>
        </w:tc>
      </w:tr>
    </w:tbl>
    <w:p w14:paraId="2B04593D" w14:textId="77777777" w:rsidR="000551AD" w:rsidRPr="000551AD" w:rsidRDefault="000551AD" w:rsidP="000551AD">
      <w:pPr>
        <w:spacing w:before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fldChar w:fldCharType="end"/>
      </w:r>
      <w:bookmarkStart w:id="0" w:name="_GoBack"/>
      <w:bookmarkEnd w:id="0"/>
    </w:p>
    <w:sectPr w:rsidR="000551AD" w:rsidRPr="000551AD" w:rsidSect="000551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AD"/>
    <w:rsid w:val="000551AD"/>
    <w:rsid w:val="003F32BF"/>
    <w:rsid w:val="00515DB4"/>
    <w:rsid w:val="006119DE"/>
    <w:rsid w:val="00C3442C"/>
    <w:rsid w:val="00DF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15BFA"/>
  <w15:chartTrackingRefBased/>
  <w15:docId w15:val="{F31FDFC1-6F19-446E-A2E6-13CBEAD3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51AD"/>
    <w:pPr>
      <w:spacing w:before="180" w:after="0" w:line="312" w:lineRule="auto"/>
    </w:pPr>
    <w:rPr>
      <w:rFonts w:ascii="Franklin Gothic Book" w:eastAsia="SimSun" w:hAnsi="Franklin Gothic Book" w:cs="Arial"/>
      <w:sz w:val="20"/>
      <w:szCs w:val="1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ustrian</dc:creator>
  <cp:keywords/>
  <dc:description/>
  <cp:lastModifiedBy>Karen Austrian</cp:lastModifiedBy>
  <cp:revision>2</cp:revision>
  <dcterms:created xsi:type="dcterms:W3CDTF">2020-01-13T09:42:00Z</dcterms:created>
  <dcterms:modified xsi:type="dcterms:W3CDTF">2020-01-13T09:42:00Z</dcterms:modified>
</cp:coreProperties>
</file>